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5981E" w14:textId="422433BE" w:rsidR="00CF089C" w:rsidRPr="00FE4013" w:rsidRDefault="00D17872" w:rsidP="007C7DCA">
      <w:pPr>
        <w:pStyle w:val="Heading1"/>
        <w:rPr>
          <w:lang w:val="en-US"/>
        </w:rPr>
      </w:pPr>
      <w:r>
        <w:rPr>
          <w:lang w:val="en-US"/>
        </w:rPr>
        <w:t xml:space="preserve">Additional file </w:t>
      </w:r>
      <w:bookmarkStart w:id="0" w:name="_GoBack"/>
      <w:bookmarkEnd w:id="0"/>
      <w:r w:rsidR="005B4376" w:rsidRPr="00FE4013">
        <w:rPr>
          <w:lang w:val="en-US"/>
        </w:rPr>
        <w:t>1</w:t>
      </w:r>
      <w:r w:rsidR="00794386" w:rsidRPr="00FE4013">
        <w:rPr>
          <w:lang w:val="en-US"/>
        </w:rPr>
        <w:t xml:space="preserve"> -</w:t>
      </w:r>
      <w:r w:rsidR="005B4376" w:rsidRPr="00FE4013">
        <w:rPr>
          <w:lang w:val="en-US"/>
        </w:rPr>
        <w:t xml:space="preserve"> </w:t>
      </w:r>
      <w:r w:rsidR="00B34DA1" w:rsidRPr="00FE4013">
        <w:rPr>
          <w:lang w:val="en-US"/>
        </w:rPr>
        <w:t>Study q</w:t>
      </w:r>
      <w:r w:rsidR="009560D4" w:rsidRPr="00FE4013">
        <w:rPr>
          <w:lang w:val="en-US"/>
        </w:rPr>
        <w:t>uestionnaire time point 1</w:t>
      </w:r>
      <w:r w:rsidR="00390CFB" w:rsidRPr="00FE4013">
        <w:rPr>
          <w:lang w:val="en-US"/>
        </w:rPr>
        <w:t xml:space="preserve"> (</w:t>
      </w:r>
      <w:r w:rsidR="00D73F7B" w:rsidRPr="00FE4013">
        <w:rPr>
          <w:lang w:val="en-US"/>
        </w:rPr>
        <w:t>immediate</w:t>
      </w:r>
      <w:r w:rsidR="009A4A53">
        <w:rPr>
          <w:lang w:val="en-US"/>
        </w:rPr>
        <w:t>ly after intervention</w:t>
      </w:r>
      <w:r w:rsidR="00390CFB" w:rsidRPr="00FE4013">
        <w:rPr>
          <w:lang w:val="en-US"/>
        </w:rPr>
        <w:t>)</w:t>
      </w:r>
    </w:p>
    <w:p w14:paraId="1B7977A4" w14:textId="77777777" w:rsidR="001B7D45" w:rsidRPr="00FE4013" w:rsidRDefault="001B7D45" w:rsidP="00B67794">
      <w:pPr>
        <w:rPr>
          <w:lang w:val="en-US"/>
        </w:rPr>
      </w:pPr>
    </w:p>
    <w:p w14:paraId="1DEF7FA9" w14:textId="548CF914" w:rsidR="00DD265D" w:rsidRPr="00FE4013" w:rsidRDefault="00DD265D" w:rsidP="009152DE">
      <w:pPr>
        <w:shd w:val="clear" w:color="auto" w:fill="BFBFBF" w:themeFill="background1" w:themeFillShade="BF"/>
        <w:rPr>
          <w:b/>
          <w:lang w:val="en-US"/>
        </w:rPr>
      </w:pPr>
      <w:r w:rsidRPr="00FE4013">
        <w:rPr>
          <w:b/>
          <w:lang w:val="en-US"/>
        </w:rPr>
        <w:t>Part 1</w:t>
      </w:r>
    </w:p>
    <w:p w14:paraId="080128E6" w14:textId="77777777" w:rsidR="00DD265D" w:rsidRPr="00FE4013" w:rsidRDefault="00DD265D" w:rsidP="00B67794">
      <w:pPr>
        <w:rPr>
          <w:lang w:val="en-US"/>
        </w:rPr>
      </w:pPr>
    </w:p>
    <w:p w14:paraId="2F8AC35E" w14:textId="77777777" w:rsidR="001B7D45" w:rsidRPr="00FE4013" w:rsidRDefault="001B7D45" w:rsidP="00B67794">
      <w:pPr>
        <w:rPr>
          <w:lang w:val="en-US"/>
        </w:rPr>
      </w:pPr>
      <w:r w:rsidRPr="00FE4013">
        <w:rPr>
          <w:lang w:val="en-US"/>
        </w:rPr>
        <w:t>Are you familiar with the term „Standard precaution“?</w:t>
      </w:r>
    </w:p>
    <w:p w14:paraId="7CFFADD6" w14:textId="1E107E8E" w:rsidR="00850B6C" w:rsidRPr="00FE4013" w:rsidRDefault="000D0308" w:rsidP="006E089A">
      <w:pPr>
        <w:keepNext/>
        <w:rPr>
          <w:lang w:val="en-US"/>
        </w:rPr>
      </w:pPr>
      <w:sdt>
        <w:sdtPr>
          <w:rPr>
            <w:lang w:val="en-US"/>
          </w:rPr>
          <w:id w:val="942109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F7F59" w:rsidRPr="00FE4013">
        <w:rPr>
          <w:lang w:val="en-US"/>
        </w:rPr>
        <w:t xml:space="preserve"> </w:t>
      </w:r>
      <w:r w:rsidR="00850B6C" w:rsidRPr="00FE4013">
        <w:rPr>
          <w:lang w:val="en-US"/>
        </w:rPr>
        <w:t xml:space="preserve">Yes, I’m very familiar </w:t>
      </w:r>
    </w:p>
    <w:p w14:paraId="77BCED30" w14:textId="313E9D89" w:rsidR="00850B6C" w:rsidRPr="00FE4013" w:rsidRDefault="000D0308" w:rsidP="00850B6C">
      <w:pPr>
        <w:rPr>
          <w:lang w:val="en-US"/>
        </w:rPr>
      </w:pPr>
      <w:sdt>
        <w:sdtPr>
          <w:rPr>
            <w:lang w:val="en-US"/>
          </w:rPr>
          <w:id w:val="-298844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2F7F59" w:rsidRPr="00FE4013">
        <w:rPr>
          <w:lang w:val="en-US"/>
        </w:rPr>
        <w:t xml:space="preserve"> </w:t>
      </w:r>
      <w:r w:rsidR="00850B6C" w:rsidRPr="00FE4013">
        <w:rPr>
          <w:lang w:val="en-US"/>
        </w:rPr>
        <w:t>I know some elements of standard precautions</w:t>
      </w:r>
    </w:p>
    <w:p w14:paraId="25E453C8" w14:textId="384793D8" w:rsidR="00850B6C" w:rsidRPr="00FE4013" w:rsidRDefault="000D0308" w:rsidP="00850B6C">
      <w:pPr>
        <w:ind w:left="357" w:hanging="357"/>
        <w:rPr>
          <w:lang w:val="en-US"/>
        </w:rPr>
      </w:pPr>
      <w:sdt>
        <w:sdtPr>
          <w:rPr>
            <w:lang w:val="en-US"/>
          </w:rPr>
          <w:id w:val="1681162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2F7F59" w:rsidRPr="00FE4013">
        <w:rPr>
          <w:lang w:val="en-US"/>
        </w:rPr>
        <w:t xml:space="preserve"> </w:t>
      </w:r>
      <w:r w:rsidR="00F7323E">
        <w:rPr>
          <w:lang w:val="en-US"/>
        </w:rPr>
        <w:t>‘</w:t>
      </w:r>
      <w:r w:rsidR="00B53597">
        <w:rPr>
          <w:lang w:val="en-US"/>
        </w:rPr>
        <w:t>It rings a bell</w:t>
      </w:r>
      <w:r w:rsidR="00F7323E">
        <w:rPr>
          <w:lang w:val="en-US"/>
        </w:rPr>
        <w:t>’</w:t>
      </w:r>
    </w:p>
    <w:p w14:paraId="436EF78C" w14:textId="107DB85C" w:rsidR="00850B6C" w:rsidRPr="00FE4013" w:rsidRDefault="000D0308" w:rsidP="006E089A">
      <w:pPr>
        <w:keepNext/>
        <w:rPr>
          <w:lang w:val="en-US"/>
        </w:rPr>
      </w:pPr>
      <w:sdt>
        <w:sdtPr>
          <w:rPr>
            <w:lang w:val="en-US"/>
          </w:rPr>
          <w:id w:val="920142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F7F59" w:rsidRPr="00FE4013">
        <w:rPr>
          <w:lang w:val="en-US"/>
        </w:rPr>
        <w:t xml:space="preserve"> </w:t>
      </w:r>
      <w:r w:rsidR="00850B6C" w:rsidRPr="00FE4013">
        <w:rPr>
          <w:lang w:val="en-US"/>
        </w:rPr>
        <w:t>Does not mean anything to me</w:t>
      </w:r>
    </w:p>
    <w:p w14:paraId="0908F6E9" w14:textId="77777777" w:rsidR="001B7D45" w:rsidRPr="00FE4013" w:rsidRDefault="001B7D45" w:rsidP="001B7D45">
      <w:pPr>
        <w:rPr>
          <w:lang w:val="en-US"/>
        </w:rPr>
      </w:pPr>
    </w:p>
    <w:p w14:paraId="37F4F5E7" w14:textId="1F033B96" w:rsidR="001B7D45" w:rsidRPr="00FE4013" w:rsidRDefault="001B7D45" w:rsidP="001B7D45">
      <w:pPr>
        <w:rPr>
          <w:lang w:val="en-US"/>
        </w:rPr>
      </w:pPr>
      <w:r w:rsidRPr="00FE4013">
        <w:rPr>
          <w:lang w:val="en-US"/>
        </w:rPr>
        <w:t xml:space="preserve">Are </w:t>
      </w:r>
      <w:r w:rsidR="008F7239" w:rsidRPr="00FE4013">
        <w:rPr>
          <w:lang w:val="en-US"/>
        </w:rPr>
        <w:t xml:space="preserve">you familiar with the </w:t>
      </w:r>
      <w:r w:rsidR="009A4A53">
        <w:rPr>
          <w:lang w:val="en-US"/>
        </w:rPr>
        <w:t xml:space="preserve">infection prevention and control concept </w:t>
      </w:r>
      <w:r w:rsidR="008F7239" w:rsidRPr="00FE4013">
        <w:rPr>
          <w:lang w:val="en-US"/>
        </w:rPr>
        <w:t>of the University Hospital Zurich and its SOP?</w:t>
      </w:r>
    </w:p>
    <w:p w14:paraId="02951288" w14:textId="77777777" w:rsidR="00850B6C" w:rsidRPr="00FE4013" w:rsidRDefault="000D0308" w:rsidP="00850B6C">
      <w:pPr>
        <w:rPr>
          <w:lang w:val="en-US"/>
        </w:rPr>
      </w:pPr>
      <w:sdt>
        <w:sdtPr>
          <w:rPr>
            <w:lang w:val="en-US"/>
          </w:rPr>
          <w:id w:val="547343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Yes </w:t>
      </w:r>
      <w:r w:rsidR="00850B6C" w:rsidRPr="00FE4013">
        <w:rPr>
          <w:lang w:val="en-US"/>
        </w:rPr>
        <w:tab/>
      </w:r>
      <w:r w:rsidR="00850B6C" w:rsidRPr="00FE4013">
        <w:rPr>
          <w:lang w:val="en-US"/>
        </w:rPr>
        <w:tab/>
      </w:r>
      <w:sdt>
        <w:sdtPr>
          <w:rPr>
            <w:lang w:val="en-US"/>
          </w:rPr>
          <w:id w:val="2035687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No</w:t>
      </w:r>
    </w:p>
    <w:p w14:paraId="02BD5F61" w14:textId="77777777" w:rsidR="008F7239" w:rsidRPr="00FE4013" w:rsidRDefault="008F7239" w:rsidP="008F7239">
      <w:pPr>
        <w:rPr>
          <w:lang w:val="en-US"/>
        </w:rPr>
      </w:pPr>
    </w:p>
    <w:p w14:paraId="3600C961" w14:textId="77777777" w:rsidR="008F7239" w:rsidRPr="00FE4013" w:rsidRDefault="008F7239" w:rsidP="008F7239">
      <w:pPr>
        <w:rPr>
          <w:lang w:val="en-US"/>
        </w:rPr>
      </w:pPr>
      <w:r w:rsidRPr="00FE4013">
        <w:rPr>
          <w:lang w:val="en-US"/>
        </w:rPr>
        <w:t>If yes, did you ever read the SOP “Standard precautions – the Basics”?</w:t>
      </w:r>
    </w:p>
    <w:p w14:paraId="7479E694" w14:textId="77777777" w:rsidR="00850B6C" w:rsidRPr="00FE4013" w:rsidRDefault="000D0308" w:rsidP="00850B6C">
      <w:pPr>
        <w:rPr>
          <w:lang w:val="en-US"/>
        </w:rPr>
      </w:pPr>
      <w:sdt>
        <w:sdtPr>
          <w:rPr>
            <w:lang w:val="en-US"/>
          </w:rPr>
          <w:id w:val="1946576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Yes </w:t>
      </w:r>
      <w:r w:rsidR="00850B6C" w:rsidRPr="00FE4013">
        <w:rPr>
          <w:lang w:val="en-US"/>
        </w:rPr>
        <w:tab/>
      </w:r>
      <w:r w:rsidR="00850B6C" w:rsidRPr="00FE4013">
        <w:rPr>
          <w:lang w:val="en-US"/>
        </w:rPr>
        <w:tab/>
      </w:r>
      <w:sdt>
        <w:sdtPr>
          <w:rPr>
            <w:lang w:val="en-US"/>
          </w:rPr>
          <w:id w:val="1062513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No</w:t>
      </w:r>
    </w:p>
    <w:p w14:paraId="3EB3D4A1" w14:textId="77777777" w:rsidR="008F7239" w:rsidRPr="00FE4013" w:rsidRDefault="008F7239" w:rsidP="008F7239">
      <w:pPr>
        <w:rPr>
          <w:lang w:val="en-US"/>
        </w:rPr>
      </w:pPr>
    </w:p>
    <w:p w14:paraId="13F0F723" w14:textId="77777777" w:rsidR="008F7239" w:rsidRPr="00FE4013" w:rsidRDefault="008F7239" w:rsidP="008F7239">
      <w:pPr>
        <w:rPr>
          <w:lang w:val="en-US"/>
        </w:rPr>
      </w:pPr>
      <w:r w:rsidRPr="00FE4013">
        <w:rPr>
          <w:lang w:val="en-US"/>
        </w:rPr>
        <w:t>If you read the SOP “Standard precautions – the Basics”, did you fully read it?</w:t>
      </w:r>
    </w:p>
    <w:p w14:paraId="62E8995A" w14:textId="77777777" w:rsidR="00850B6C" w:rsidRPr="00FE4013" w:rsidRDefault="000D0308" w:rsidP="00850B6C">
      <w:pPr>
        <w:rPr>
          <w:lang w:val="en-US"/>
        </w:rPr>
      </w:pPr>
      <w:sdt>
        <w:sdtPr>
          <w:rPr>
            <w:lang w:val="en-US"/>
          </w:rPr>
          <w:id w:val="-191532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Yes </w:t>
      </w:r>
      <w:r w:rsidR="00850B6C" w:rsidRPr="00FE4013">
        <w:rPr>
          <w:lang w:val="en-US"/>
        </w:rPr>
        <w:tab/>
      </w:r>
      <w:r w:rsidR="00850B6C" w:rsidRPr="00FE4013">
        <w:rPr>
          <w:lang w:val="en-US"/>
        </w:rPr>
        <w:tab/>
      </w:r>
      <w:sdt>
        <w:sdtPr>
          <w:rPr>
            <w:lang w:val="en-US"/>
          </w:rPr>
          <w:id w:val="1965845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50B6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850B6C" w:rsidRPr="00FE4013">
        <w:rPr>
          <w:lang w:val="en-US"/>
        </w:rPr>
        <w:t xml:space="preserve"> No</w:t>
      </w:r>
    </w:p>
    <w:p w14:paraId="5331BFC6" w14:textId="77777777" w:rsidR="008F7239" w:rsidRPr="00FE4013" w:rsidRDefault="008F7239" w:rsidP="008F7239">
      <w:pPr>
        <w:rPr>
          <w:lang w:val="en-US"/>
        </w:rPr>
      </w:pPr>
    </w:p>
    <w:p w14:paraId="3696F9DA" w14:textId="77777777" w:rsidR="008F7239" w:rsidRPr="00FE4013" w:rsidRDefault="008F7239" w:rsidP="008F7239">
      <w:pPr>
        <w:rPr>
          <w:lang w:val="en-US"/>
        </w:rPr>
      </w:pPr>
      <w:r w:rsidRPr="00FE4013">
        <w:rPr>
          <w:lang w:val="en-US"/>
        </w:rPr>
        <w:t>If you read the SOP “Standard precautions – the Basics”, how many times did you read it?</w:t>
      </w:r>
    </w:p>
    <w:p w14:paraId="32082320" w14:textId="77777777" w:rsidR="005C76DC" w:rsidRPr="00FE4013" w:rsidRDefault="000D0308" w:rsidP="005C76D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2141486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Once</w:t>
      </w:r>
    </w:p>
    <w:p w14:paraId="7D384B74" w14:textId="77777777" w:rsidR="005C76DC" w:rsidRPr="00FE4013" w:rsidRDefault="000D0308" w:rsidP="005C76D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228613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Twice</w:t>
      </w:r>
    </w:p>
    <w:p w14:paraId="73B39042" w14:textId="77777777" w:rsidR="005C76DC" w:rsidRPr="00FE4013" w:rsidRDefault="000D0308" w:rsidP="005C76D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1880422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Three times</w:t>
      </w:r>
    </w:p>
    <w:p w14:paraId="4AB21C34" w14:textId="77777777" w:rsidR="005C76DC" w:rsidRPr="00FE4013" w:rsidRDefault="000D0308" w:rsidP="005C76DC">
      <w:pPr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1172767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More than three times</w:t>
      </w:r>
    </w:p>
    <w:p w14:paraId="6FFBB60D" w14:textId="77777777" w:rsidR="008F7239" w:rsidRPr="00FE4013" w:rsidRDefault="008F7239" w:rsidP="008F7239">
      <w:pPr>
        <w:rPr>
          <w:lang w:val="en-US"/>
        </w:rPr>
      </w:pPr>
    </w:p>
    <w:p w14:paraId="2683F6B4" w14:textId="3FAF9584" w:rsidR="008F7239" w:rsidRPr="00FE4013" w:rsidRDefault="008F7239" w:rsidP="008F7239">
      <w:pPr>
        <w:rPr>
          <w:lang w:val="en-US"/>
        </w:rPr>
      </w:pPr>
      <w:r w:rsidRPr="00FE4013">
        <w:rPr>
          <w:lang w:val="en-US"/>
        </w:rPr>
        <w:t xml:space="preserve">If you read the SOP “Standard precautions – the Basics”, when </w:t>
      </w:r>
      <w:r w:rsidR="00794386" w:rsidRPr="00FE4013">
        <w:rPr>
          <w:lang w:val="en-US"/>
        </w:rPr>
        <w:t>was the last time you</w:t>
      </w:r>
      <w:r w:rsidRPr="00FE4013">
        <w:rPr>
          <w:lang w:val="en-US"/>
        </w:rPr>
        <w:t xml:space="preserve"> read it?</w:t>
      </w:r>
    </w:p>
    <w:p w14:paraId="75CE8460" w14:textId="77777777" w:rsidR="005C76DC" w:rsidRPr="00FE4013" w:rsidRDefault="000D0308" w:rsidP="005C76D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470941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Less than one week ago</w:t>
      </w:r>
    </w:p>
    <w:p w14:paraId="0EB940E7" w14:textId="77777777" w:rsidR="005C76DC" w:rsidRPr="00FE4013" w:rsidRDefault="000D0308" w:rsidP="005C76DC">
      <w:pPr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2024095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More than one week ago, but less than one month ago</w:t>
      </w:r>
    </w:p>
    <w:p w14:paraId="73FB924A" w14:textId="77777777" w:rsidR="005C76DC" w:rsidRPr="00FE4013" w:rsidRDefault="000D0308" w:rsidP="005C76DC">
      <w:pPr>
        <w:ind w:left="357" w:hanging="357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172534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76DC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5C76DC" w:rsidRPr="00FE4013">
        <w:rPr>
          <w:lang w:val="en-US"/>
        </w:rPr>
        <w:t xml:space="preserve"> More than one month ago</w:t>
      </w:r>
    </w:p>
    <w:p w14:paraId="3AF50A88" w14:textId="77777777" w:rsidR="00DD265D" w:rsidRPr="00FE4013" w:rsidRDefault="00DD265D" w:rsidP="00164247">
      <w:pPr>
        <w:rPr>
          <w:lang w:val="en-US"/>
        </w:rPr>
      </w:pPr>
    </w:p>
    <w:p w14:paraId="0B27E8CA" w14:textId="12B4FCFC" w:rsidR="00164247" w:rsidRPr="00FE4013" w:rsidRDefault="00DD265D" w:rsidP="00C12CC7">
      <w:pPr>
        <w:shd w:val="clear" w:color="auto" w:fill="BFBFBF" w:themeFill="background1" w:themeFillShade="BF"/>
        <w:rPr>
          <w:lang w:val="en-US"/>
        </w:rPr>
      </w:pPr>
      <w:r w:rsidRPr="00FE4013">
        <w:rPr>
          <w:b/>
          <w:lang w:val="en-US"/>
        </w:rPr>
        <w:t>Part 2</w:t>
      </w:r>
      <w:r w:rsidRPr="00FE4013">
        <w:rPr>
          <w:i/>
          <w:lang w:val="en-US"/>
        </w:rPr>
        <w:t xml:space="preserve"> </w:t>
      </w:r>
      <w:r w:rsidR="00C12CC7" w:rsidRPr="00FE4013">
        <w:rPr>
          <w:i/>
          <w:lang w:val="en-US"/>
        </w:rPr>
        <w:t>[not visible to no-intervention group]</w:t>
      </w:r>
    </w:p>
    <w:p w14:paraId="35C15EE8" w14:textId="77777777" w:rsidR="009152DE" w:rsidRPr="00FE4013" w:rsidRDefault="009152DE" w:rsidP="009152DE">
      <w:pPr>
        <w:ind w:left="357" w:hanging="357"/>
        <w:rPr>
          <w:lang w:val="en-US"/>
        </w:rPr>
      </w:pPr>
      <w:r w:rsidRPr="00FE4013">
        <w:rPr>
          <w:lang w:val="en-US"/>
        </w:rPr>
        <w:t>Please assess the video/the SOP:</w:t>
      </w:r>
    </w:p>
    <w:p w14:paraId="5662ADCA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>doesn’t apply at all</w:t>
      </w:r>
    </w:p>
    <w:p w14:paraId="22B2117A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>does not apply</w:t>
      </w:r>
    </w:p>
    <w:p w14:paraId="245528CC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>does rather not apply</w:t>
      </w:r>
    </w:p>
    <w:p w14:paraId="720AEBC7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>does rather apply</w:t>
      </w:r>
    </w:p>
    <w:p w14:paraId="2804310C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>does apply</w:t>
      </w:r>
    </w:p>
    <w:p w14:paraId="43DA67A9" w14:textId="77777777" w:rsidR="009152DE" w:rsidRPr="00FE4013" w:rsidRDefault="009152DE" w:rsidP="009152DE">
      <w:pPr>
        <w:pStyle w:val="ListParagraph"/>
        <w:numPr>
          <w:ilvl w:val="0"/>
          <w:numId w:val="4"/>
        </w:numPr>
        <w:rPr>
          <w:lang w:val="en-US"/>
        </w:rPr>
      </w:pPr>
      <w:r w:rsidRPr="00FE4013">
        <w:rPr>
          <w:lang w:val="en-US"/>
        </w:rPr>
        <w:t xml:space="preserve">does completely apply </w:t>
      </w:r>
    </w:p>
    <w:p w14:paraId="669D25D6" w14:textId="77777777" w:rsidR="009152DE" w:rsidRPr="00FE4013" w:rsidRDefault="009152DE" w:rsidP="00164247">
      <w:pPr>
        <w:rPr>
          <w:lang w:val="en-US"/>
        </w:rPr>
      </w:pPr>
    </w:p>
    <w:p w14:paraId="2CBDF802" w14:textId="541B53D3" w:rsidR="00164247" w:rsidRPr="00FE4013" w:rsidRDefault="00164247" w:rsidP="006E089A">
      <w:pPr>
        <w:keepNext/>
        <w:rPr>
          <w:lang w:val="en-US"/>
        </w:rPr>
      </w:pPr>
      <w:r w:rsidRPr="00FE4013">
        <w:rPr>
          <w:lang w:val="en-US"/>
        </w:rPr>
        <w:t xml:space="preserve">I </w:t>
      </w:r>
      <w:r w:rsidR="00A46204" w:rsidRPr="00FE4013">
        <w:rPr>
          <w:lang w:val="en-US"/>
        </w:rPr>
        <w:t>enjoyed</w:t>
      </w:r>
      <w:r w:rsidRPr="00FE4013">
        <w:rPr>
          <w:lang w:val="en-US"/>
        </w:rPr>
        <w:t xml:space="preserve"> the </w:t>
      </w:r>
      <w:r w:rsidR="00C12CC7" w:rsidRPr="00FE4013">
        <w:rPr>
          <w:lang w:val="en-US"/>
        </w:rPr>
        <w:t>[video] [SOP]</w:t>
      </w:r>
    </w:p>
    <w:p w14:paraId="29B683F1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-94182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287130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2010092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-1510591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796564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-1234001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5FE33008" w14:textId="77777777" w:rsidR="009152DE" w:rsidRPr="00FE4013" w:rsidRDefault="009152DE" w:rsidP="009152DE">
      <w:pPr>
        <w:rPr>
          <w:lang w:val="en-US"/>
        </w:rPr>
      </w:pPr>
    </w:p>
    <w:p w14:paraId="0EE026BE" w14:textId="356846BE" w:rsidR="00164247" w:rsidRPr="00FE4013" w:rsidRDefault="00164247" w:rsidP="006E089A">
      <w:pPr>
        <w:keepNext/>
        <w:rPr>
          <w:lang w:val="en-US"/>
        </w:rPr>
      </w:pPr>
      <w:r w:rsidRPr="00FE4013">
        <w:rPr>
          <w:lang w:val="en-US"/>
        </w:rPr>
        <w:t xml:space="preserve">The </w:t>
      </w:r>
      <w:r w:rsidR="00C12CC7" w:rsidRPr="00FE4013">
        <w:rPr>
          <w:lang w:val="en-US"/>
        </w:rPr>
        <w:t xml:space="preserve">[video] [SOP] </w:t>
      </w:r>
      <w:r w:rsidRPr="00FE4013">
        <w:rPr>
          <w:lang w:val="en-US"/>
        </w:rPr>
        <w:t>contains relevant information for my daily work</w:t>
      </w:r>
    </w:p>
    <w:p w14:paraId="4401F5D0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19542784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6013342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1704674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-2146034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-683291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-1032177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781E3757" w14:textId="77777777" w:rsidR="009152DE" w:rsidRPr="00FE4013" w:rsidRDefault="009152DE" w:rsidP="009152DE">
      <w:pPr>
        <w:rPr>
          <w:lang w:val="en-US"/>
        </w:rPr>
      </w:pPr>
    </w:p>
    <w:p w14:paraId="483AFB79" w14:textId="3D2C4F83" w:rsidR="00164247" w:rsidRPr="00FE4013" w:rsidRDefault="00164247" w:rsidP="006E089A">
      <w:pPr>
        <w:keepNext/>
        <w:rPr>
          <w:lang w:val="en-US"/>
        </w:rPr>
      </w:pPr>
      <w:r w:rsidRPr="00FE4013">
        <w:rPr>
          <w:lang w:val="en-US"/>
        </w:rPr>
        <w:t xml:space="preserve">The </w:t>
      </w:r>
      <w:r w:rsidR="00C12CC7" w:rsidRPr="00FE4013">
        <w:rPr>
          <w:lang w:val="en-US"/>
        </w:rPr>
        <w:t xml:space="preserve">[video] [SOP] </w:t>
      </w:r>
      <w:r w:rsidRPr="00FE4013">
        <w:rPr>
          <w:lang w:val="en-US"/>
        </w:rPr>
        <w:t>is pleasant to watch/read</w:t>
      </w:r>
    </w:p>
    <w:p w14:paraId="3800C1EA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-444541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1160467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1610006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1128599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-72049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668294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261445A7" w14:textId="77777777" w:rsidR="009152DE" w:rsidRPr="00FE4013" w:rsidRDefault="009152DE" w:rsidP="009152DE">
      <w:pPr>
        <w:rPr>
          <w:lang w:val="en-US"/>
        </w:rPr>
      </w:pPr>
    </w:p>
    <w:p w14:paraId="19CE307E" w14:textId="7873F62E" w:rsidR="00164247" w:rsidRPr="00FE4013" w:rsidRDefault="00164247" w:rsidP="006E089A">
      <w:pPr>
        <w:keepNext/>
        <w:rPr>
          <w:lang w:val="en-US"/>
        </w:rPr>
      </w:pPr>
      <w:r w:rsidRPr="00FE4013">
        <w:rPr>
          <w:lang w:val="en-US"/>
        </w:rPr>
        <w:t xml:space="preserve">I think, the content of the </w:t>
      </w:r>
      <w:r w:rsidR="00C12CC7" w:rsidRPr="00FE4013">
        <w:rPr>
          <w:lang w:val="en-US"/>
        </w:rPr>
        <w:t xml:space="preserve">[video] [SOP] </w:t>
      </w:r>
      <w:r w:rsidR="00A46204" w:rsidRPr="00FE4013">
        <w:rPr>
          <w:lang w:val="en-US"/>
        </w:rPr>
        <w:t>will stick to my memory</w:t>
      </w:r>
    </w:p>
    <w:p w14:paraId="51F705C9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-432826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12226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-19449889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-2113349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-1475668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2029214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1CBF5484" w14:textId="77777777" w:rsidR="009152DE" w:rsidRPr="00FE4013" w:rsidRDefault="009152DE" w:rsidP="009152DE">
      <w:pPr>
        <w:rPr>
          <w:lang w:val="en-US"/>
        </w:rPr>
      </w:pPr>
    </w:p>
    <w:p w14:paraId="16271BF5" w14:textId="1DDDA8EA" w:rsidR="00164247" w:rsidRPr="00FE4013" w:rsidRDefault="00164247" w:rsidP="006E089A">
      <w:pPr>
        <w:keepNext/>
        <w:rPr>
          <w:lang w:val="en-US"/>
        </w:rPr>
      </w:pPr>
      <w:r w:rsidRPr="00FE4013">
        <w:rPr>
          <w:lang w:val="en-US"/>
        </w:rPr>
        <w:t xml:space="preserve">The </w:t>
      </w:r>
      <w:r w:rsidR="00C23CE3" w:rsidRPr="00FE4013">
        <w:rPr>
          <w:lang w:val="en-US"/>
        </w:rPr>
        <w:t xml:space="preserve">content of the </w:t>
      </w:r>
      <w:r w:rsidR="00C12CC7" w:rsidRPr="00FE4013">
        <w:rPr>
          <w:lang w:val="en-US"/>
        </w:rPr>
        <w:t xml:space="preserve">[video] [SOP] </w:t>
      </w:r>
      <w:r w:rsidR="00C23CE3" w:rsidRPr="00FE4013">
        <w:rPr>
          <w:lang w:val="en-US"/>
        </w:rPr>
        <w:t>is well structured</w:t>
      </w:r>
    </w:p>
    <w:p w14:paraId="0F986CB7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1374507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14128903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-127937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1818289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60214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-477458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4E40D9F9" w14:textId="77777777" w:rsidR="009152DE" w:rsidRPr="00FE4013" w:rsidRDefault="009152DE" w:rsidP="009152DE">
      <w:pPr>
        <w:rPr>
          <w:lang w:val="en-US"/>
        </w:rPr>
      </w:pPr>
    </w:p>
    <w:p w14:paraId="756832BC" w14:textId="042C5101" w:rsidR="00C23CE3" w:rsidRPr="00FE4013" w:rsidRDefault="00C23CE3" w:rsidP="006E089A">
      <w:pPr>
        <w:keepNext/>
        <w:rPr>
          <w:lang w:val="en-US"/>
        </w:rPr>
      </w:pPr>
      <w:r w:rsidRPr="00FE4013">
        <w:rPr>
          <w:lang w:val="en-US"/>
        </w:rPr>
        <w:lastRenderedPageBreak/>
        <w:t xml:space="preserve">The </w:t>
      </w:r>
      <w:r w:rsidR="00C12CC7" w:rsidRPr="00FE4013">
        <w:rPr>
          <w:lang w:val="en-US"/>
        </w:rPr>
        <w:t xml:space="preserve">[video] [SOP] </w:t>
      </w:r>
      <w:r w:rsidRPr="00FE4013">
        <w:rPr>
          <w:lang w:val="en-US"/>
        </w:rPr>
        <w:t>is entertaining</w:t>
      </w:r>
    </w:p>
    <w:p w14:paraId="2E866E18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-1781637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1316334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1838573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892546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1438257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-1890190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492927C5" w14:textId="77777777" w:rsidR="009152DE" w:rsidRPr="00FE4013" w:rsidRDefault="009152DE" w:rsidP="009152DE">
      <w:pPr>
        <w:rPr>
          <w:lang w:val="en-US"/>
        </w:rPr>
      </w:pPr>
    </w:p>
    <w:p w14:paraId="396F40FF" w14:textId="463605CD" w:rsidR="00C23CE3" w:rsidRPr="00FE4013" w:rsidRDefault="00C23CE3" w:rsidP="006E089A">
      <w:pPr>
        <w:keepNext/>
        <w:rPr>
          <w:lang w:val="en-US"/>
        </w:rPr>
      </w:pPr>
      <w:r w:rsidRPr="00FE4013">
        <w:rPr>
          <w:lang w:val="en-US"/>
        </w:rPr>
        <w:t xml:space="preserve">The </w:t>
      </w:r>
      <w:r w:rsidR="00C12CC7" w:rsidRPr="00FE4013">
        <w:rPr>
          <w:lang w:val="en-US"/>
        </w:rPr>
        <w:t xml:space="preserve">[video] [SOP] </w:t>
      </w:r>
      <w:r w:rsidRPr="00FE4013">
        <w:rPr>
          <w:lang w:val="en-US"/>
        </w:rPr>
        <w:t>touched me emotionally</w:t>
      </w:r>
    </w:p>
    <w:p w14:paraId="37F97861" w14:textId="77777777" w:rsidR="009152DE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119278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-475686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-7097199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-5625609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2287418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-1949313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35BF362E" w14:textId="77777777" w:rsidR="009152DE" w:rsidRPr="00FE4013" w:rsidRDefault="009152DE" w:rsidP="009152DE">
      <w:pPr>
        <w:rPr>
          <w:lang w:val="en-US"/>
        </w:rPr>
      </w:pPr>
    </w:p>
    <w:p w14:paraId="7C1D4349" w14:textId="2F0721FC" w:rsidR="00C23CE3" w:rsidRPr="00FE4013" w:rsidRDefault="00C23CE3" w:rsidP="006E089A">
      <w:pPr>
        <w:keepNext/>
        <w:rPr>
          <w:lang w:val="en-US"/>
        </w:rPr>
      </w:pPr>
      <w:r w:rsidRPr="00FE4013">
        <w:rPr>
          <w:lang w:val="en-US"/>
        </w:rPr>
        <w:t xml:space="preserve">The </w:t>
      </w:r>
      <w:r w:rsidR="00C12CC7" w:rsidRPr="00FE4013">
        <w:rPr>
          <w:lang w:val="en-US"/>
        </w:rPr>
        <w:t xml:space="preserve">[video] [SOP] </w:t>
      </w:r>
      <w:r w:rsidRPr="00FE4013">
        <w:rPr>
          <w:lang w:val="en-US"/>
        </w:rPr>
        <w:t>qualifies as a teaching aid</w:t>
      </w:r>
    </w:p>
    <w:p w14:paraId="09E0020F" w14:textId="317AFF85" w:rsidR="00C23CE3" w:rsidRPr="00FE4013" w:rsidRDefault="000D0308" w:rsidP="009152DE">
      <w:pPr>
        <w:ind w:left="357" w:hanging="357"/>
        <w:rPr>
          <w:lang w:val="en-US"/>
        </w:rPr>
      </w:pPr>
      <w:sdt>
        <w:sdtPr>
          <w:rPr>
            <w:lang w:val="en-US"/>
          </w:rPr>
          <w:id w:val="-8580407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1)        </w:t>
      </w:r>
      <w:sdt>
        <w:sdtPr>
          <w:rPr>
            <w:lang w:val="en-US"/>
          </w:rPr>
          <w:id w:val="669347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2)        </w:t>
      </w:r>
      <w:sdt>
        <w:sdtPr>
          <w:rPr>
            <w:lang w:val="en-US"/>
          </w:rPr>
          <w:id w:val="-2015835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3)        </w:t>
      </w:r>
      <w:sdt>
        <w:sdtPr>
          <w:rPr>
            <w:lang w:val="en-US"/>
          </w:rPr>
          <w:id w:val="14872716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4)        </w:t>
      </w:r>
      <w:sdt>
        <w:sdtPr>
          <w:rPr>
            <w:lang w:val="en-US"/>
          </w:rPr>
          <w:id w:val="-880782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5)        </w:t>
      </w:r>
      <w:sdt>
        <w:sdtPr>
          <w:rPr>
            <w:lang w:val="en-US"/>
          </w:rPr>
          <w:id w:val="415140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52DE" w:rsidRPr="00FE4013">
            <w:rPr>
              <w:rFonts w:ascii="MS Gothic" w:eastAsia="MS Gothic" w:hAnsi="MS Gothic"/>
              <w:lang w:val="en-US"/>
            </w:rPr>
            <w:t>☐</w:t>
          </w:r>
        </w:sdtContent>
      </w:sdt>
      <w:r w:rsidR="009152DE" w:rsidRPr="00FE4013">
        <w:rPr>
          <w:lang w:val="en-US"/>
        </w:rPr>
        <w:t xml:space="preserve"> (6) </w:t>
      </w:r>
    </w:p>
    <w:p w14:paraId="5DA51C89" w14:textId="77777777" w:rsidR="00AC5DFE" w:rsidRPr="00FE4013" w:rsidRDefault="00AC5DFE" w:rsidP="00C23CE3">
      <w:pPr>
        <w:rPr>
          <w:lang w:val="en-US"/>
        </w:rPr>
      </w:pPr>
    </w:p>
    <w:p w14:paraId="71BBBA09" w14:textId="7ECC0D3F" w:rsidR="00DD265D" w:rsidRPr="00FE4013" w:rsidRDefault="00DD265D" w:rsidP="009152DE">
      <w:pPr>
        <w:shd w:val="clear" w:color="auto" w:fill="BFBFBF" w:themeFill="background1" w:themeFillShade="BF"/>
        <w:rPr>
          <w:b/>
          <w:lang w:val="en-US"/>
        </w:rPr>
      </w:pPr>
      <w:r w:rsidRPr="00FE4013">
        <w:rPr>
          <w:b/>
          <w:lang w:val="en-US"/>
        </w:rPr>
        <w:t>Part 3</w:t>
      </w:r>
    </w:p>
    <w:p w14:paraId="49DCDB23" w14:textId="77777777" w:rsidR="005370C4" w:rsidRPr="00FE4013" w:rsidRDefault="005370C4" w:rsidP="00C23CE3">
      <w:pPr>
        <w:rPr>
          <w:lang w:val="en-US"/>
        </w:rPr>
      </w:pPr>
    </w:p>
    <w:p w14:paraId="38CFAEE6" w14:textId="4BACF298" w:rsidR="00DD265D" w:rsidRPr="00FE4013" w:rsidRDefault="009152DE" w:rsidP="009152DE">
      <w:pPr>
        <w:rPr>
          <w:lang w:val="en-US"/>
        </w:rPr>
      </w:pPr>
      <w:r w:rsidRPr="00FE4013">
        <w:rPr>
          <w:i/>
          <w:lang w:val="en-US"/>
        </w:rPr>
        <w:t xml:space="preserve">[The 32 skill </w:t>
      </w:r>
      <w:r w:rsidRPr="001F7747">
        <w:rPr>
          <w:i/>
          <w:lang w:val="en-US"/>
        </w:rPr>
        <w:t xml:space="preserve">questions are listed in </w:t>
      </w:r>
      <w:r w:rsidRPr="001F7747">
        <w:rPr>
          <w:b/>
          <w:i/>
          <w:lang w:val="en-US"/>
        </w:rPr>
        <w:t>Table 2</w:t>
      </w:r>
      <w:r w:rsidRPr="001F7747">
        <w:rPr>
          <w:i/>
          <w:lang w:val="en-US"/>
        </w:rPr>
        <w:t xml:space="preserve"> of the main</w:t>
      </w:r>
      <w:r w:rsidRPr="00FE4013">
        <w:rPr>
          <w:i/>
          <w:lang w:val="en-US"/>
        </w:rPr>
        <w:t xml:space="preserve"> manuscript]</w:t>
      </w:r>
    </w:p>
    <w:p w14:paraId="7D5701BB" w14:textId="77777777" w:rsidR="00FE4013" w:rsidRPr="00FE4013" w:rsidRDefault="00FE4013">
      <w:pPr>
        <w:rPr>
          <w:lang w:val="en-US"/>
        </w:rPr>
      </w:pPr>
    </w:p>
    <w:sectPr w:rsidR="00FE4013" w:rsidRPr="00FE4013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807FB" w14:textId="77777777" w:rsidR="000D0308" w:rsidRDefault="000D0308" w:rsidP="006E089A">
      <w:r>
        <w:separator/>
      </w:r>
    </w:p>
  </w:endnote>
  <w:endnote w:type="continuationSeparator" w:id="0">
    <w:p w14:paraId="7F3BA7D1" w14:textId="77777777" w:rsidR="000D0308" w:rsidRDefault="000D0308" w:rsidP="006E0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70551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AA609" w14:textId="5954F8A3" w:rsidR="006E089A" w:rsidRDefault="006E089A" w:rsidP="00A116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C3FFD8" w14:textId="77777777" w:rsidR="006E089A" w:rsidRDefault="006E089A" w:rsidP="006E08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70821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B276F" w14:textId="3B985760" w:rsidR="006E089A" w:rsidRDefault="006E089A" w:rsidP="00A116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78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BF537" w14:textId="77777777" w:rsidR="006E089A" w:rsidRDefault="006E089A" w:rsidP="006E08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249E10" w14:textId="77777777" w:rsidR="000D0308" w:rsidRDefault="000D0308" w:rsidP="006E089A">
      <w:r>
        <w:separator/>
      </w:r>
    </w:p>
  </w:footnote>
  <w:footnote w:type="continuationSeparator" w:id="0">
    <w:p w14:paraId="78495173" w14:textId="77777777" w:rsidR="000D0308" w:rsidRDefault="000D0308" w:rsidP="006E08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45D43"/>
    <w:multiLevelType w:val="hybridMultilevel"/>
    <w:tmpl w:val="70084B84"/>
    <w:lvl w:ilvl="0" w:tplc="4B4AAE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7121A"/>
    <w:multiLevelType w:val="hybridMultilevel"/>
    <w:tmpl w:val="BB542624"/>
    <w:lvl w:ilvl="0" w:tplc="24ECF1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7D45"/>
    <w:rsid w:val="0001583F"/>
    <w:rsid w:val="0006529D"/>
    <w:rsid w:val="000D0308"/>
    <w:rsid w:val="00164247"/>
    <w:rsid w:val="001B7D45"/>
    <w:rsid w:val="001C469A"/>
    <w:rsid w:val="001F7747"/>
    <w:rsid w:val="00277EB6"/>
    <w:rsid w:val="002F7F59"/>
    <w:rsid w:val="00390CFB"/>
    <w:rsid w:val="003B2672"/>
    <w:rsid w:val="004C0CE7"/>
    <w:rsid w:val="004C6876"/>
    <w:rsid w:val="005370C4"/>
    <w:rsid w:val="005B4376"/>
    <w:rsid w:val="005C76DC"/>
    <w:rsid w:val="00612C16"/>
    <w:rsid w:val="00671801"/>
    <w:rsid w:val="006B678E"/>
    <w:rsid w:val="006E089A"/>
    <w:rsid w:val="00742E2B"/>
    <w:rsid w:val="00794386"/>
    <w:rsid w:val="007943ED"/>
    <w:rsid w:val="007C7DCA"/>
    <w:rsid w:val="00850B6C"/>
    <w:rsid w:val="008860CD"/>
    <w:rsid w:val="008A2341"/>
    <w:rsid w:val="008F7239"/>
    <w:rsid w:val="009152DE"/>
    <w:rsid w:val="009560D4"/>
    <w:rsid w:val="009A4A53"/>
    <w:rsid w:val="00A46204"/>
    <w:rsid w:val="00AC5DFE"/>
    <w:rsid w:val="00B0266C"/>
    <w:rsid w:val="00B164D2"/>
    <w:rsid w:val="00B30DA1"/>
    <w:rsid w:val="00B34DA1"/>
    <w:rsid w:val="00B53597"/>
    <w:rsid w:val="00B67794"/>
    <w:rsid w:val="00BC2823"/>
    <w:rsid w:val="00BC45D2"/>
    <w:rsid w:val="00C12CC7"/>
    <w:rsid w:val="00C23CE3"/>
    <w:rsid w:val="00CD3CC6"/>
    <w:rsid w:val="00CF089C"/>
    <w:rsid w:val="00D17872"/>
    <w:rsid w:val="00D73F7B"/>
    <w:rsid w:val="00D75A33"/>
    <w:rsid w:val="00DD265D"/>
    <w:rsid w:val="00DF13C5"/>
    <w:rsid w:val="00EA67D5"/>
    <w:rsid w:val="00ED3D83"/>
    <w:rsid w:val="00F7323E"/>
    <w:rsid w:val="00F96D3E"/>
    <w:rsid w:val="00FA677C"/>
    <w:rsid w:val="00FE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F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6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3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3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3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D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3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B678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E08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89A"/>
    <w:rPr>
      <w:rFonts w:ascii="Arial" w:hAnsi="Arial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6E08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6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3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3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3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D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3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B678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E08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89A"/>
    <w:rPr>
      <w:rFonts w:ascii="Arial" w:hAnsi="Arial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6E0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1813</Characters>
  <Application>Microsoft Office Word</Application>
  <DocSecurity>0</DocSecurity>
  <Lines>86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ensberger Aline</dc:creator>
  <cp:lastModifiedBy>JLAMARI</cp:lastModifiedBy>
  <cp:revision>3</cp:revision>
  <dcterms:created xsi:type="dcterms:W3CDTF">2019-02-09T13:07:00Z</dcterms:created>
  <dcterms:modified xsi:type="dcterms:W3CDTF">2019-05-02T07:27:00Z</dcterms:modified>
</cp:coreProperties>
</file>